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A3733" w14:textId="77777777" w:rsidR="006273F0" w:rsidRPr="00BA7717" w:rsidRDefault="006273F0" w:rsidP="006273F0">
      <w:pPr>
        <w:rPr>
          <w:rFonts w:cstheme="minorHAnsi"/>
          <w:b/>
          <w:bCs/>
          <w:sz w:val="20"/>
          <w:szCs w:val="20"/>
          <w:lang w:val="en-GB"/>
        </w:rPr>
      </w:pPr>
      <w:r w:rsidRPr="00BA7717">
        <w:rPr>
          <w:rFonts w:cstheme="minorHAnsi"/>
          <w:b/>
          <w:bCs/>
          <w:sz w:val="20"/>
          <w:szCs w:val="20"/>
          <w:lang w:val="en-GB"/>
        </w:rPr>
        <w:t xml:space="preserve">Supplementary methods S3 </w:t>
      </w:r>
    </w:p>
    <w:p w14:paraId="6F94A6C5" w14:textId="0A86CB86" w:rsidR="006273F0" w:rsidRPr="00823D1C" w:rsidRDefault="00823D1C" w:rsidP="006273F0">
      <w:pPr>
        <w:rPr>
          <w:rFonts w:cstheme="minorHAnsi"/>
          <w:sz w:val="20"/>
          <w:szCs w:val="20"/>
          <w:u w:val="single"/>
          <w:lang w:val="en-GB"/>
        </w:rPr>
      </w:pPr>
      <w:r w:rsidRPr="00823D1C">
        <w:rPr>
          <w:rFonts w:cstheme="minorHAnsi"/>
          <w:sz w:val="20"/>
          <w:szCs w:val="20"/>
          <w:u w:val="single"/>
          <w:lang w:val="en-GB"/>
        </w:rPr>
        <w:t>Survey:</w:t>
      </w:r>
    </w:p>
    <w:p w14:paraId="34CECE86" w14:textId="77777777" w:rsidR="006273F0" w:rsidRPr="00BA7717" w:rsidRDefault="006273F0" w:rsidP="006273F0">
      <w:pPr>
        <w:rPr>
          <w:rFonts w:cstheme="minorHAnsi"/>
          <w:sz w:val="20"/>
          <w:szCs w:val="20"/>
          <w:lang w:val="en-GB"/>
        </w:rPr>
      </w:pPr>
      <w:r w:rsidRPr="00BA7717">
        <w:rPr>
          <w:rFonts w:cstheme="minorHAnsi"/>
          <w:sz w:val="20"/>
          <w:szCs w:val="20"/>
          <w:lang w:val="en-GB"/>
        </w:rPr>
        <w:t>Test result and general questions</w:t>
      </w:r>
    </w:p>
    <w:p w14:paraId="7CD5C75D" w14:textId="77777777" w:rsidR="006273F0" w:rsidRPr="00BA7717" w:rsidRDefault="006273F0" w:rsidP="006273F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What is the result of the rapid antigen test? (positive / negative)</w:t>
      </w:r>
    </w:p>
    <w:p w14:paraId="304E2F13" w14:textId="77777777" w:rsidR="006273F0" w:rsidRPr="00BA7717" w:rsidRDefault="006273F0" w:rsidP="006273F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Have you experienced COVID-19 related symptoms in the past 3 weeks? (yes / no)</w:t>
      </w:r>
    </w:p>
    <w:p w14:paraId="7AD4E1E6" w14:textId="77777777" w:rsidR="006273F0" w:rsidRPr="00BA7717" w:rsidRDefault="006273F0" w:rsidP="006273F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Do you currently experience COVID-19 related symptoms? (yes / no)</w:t>
      </w:r>
    </w:p>
    <w:p w14:paraId="53EB3A4D" w14:textId="356D616F" w:rsidR="006273F0" w:rsidRPr="00BA7717" w:rsidRDefault="006273F0" w:rsidP="006273F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What is your age (age in years</w:t>
      </w:r>
      <w:r w:rsidR="00823D1C" w:rsidRPr="00BA7717">
        <w:rPr>
          <w:rFonts w:asciiTheme="minorHAnsi" w:hAnsiTheme="minorHAnsi" w:cstheme="minorHAnsi"/>
          <w:sz w:val="20"/>
          <w:szCs w:val="20"/>
          <w:lang w:val="en-GB"/>
        </w:rPr>
        <w:t>)?</w:t>
      </w:r>
    </w:p>
    <w:p w14:paraId="02287EA8" w14:textId="280CA586" w:rsidR="006273F0" w:rsidRPr="00BA7717" w:rsidRDefault="006273F0" w:rsidP="006273F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What is your sex (male/female / other</w:t>
      </w:r>
      <w:r w:rsidR="00823D1C" w:rsidRPr="00BA7717">
        <w:rPr>
          <w:rFonts w:asciiTheme="minorHAnsi" w:hAnsiTheme="minorHAnsi" w:cstheme="minorHAnsi"/>
          <w:sz w:val="20"/>
          <w:szCs w:val="20"/>
          <w:lang w:val="en-GB"/>
        </w:rPr>
        <w:t>)?</w:t>
      </w:r>
    </w:p>
    <w:p w14:paraId="668FAEF9" w14:textId="2318676C" w:rsidR="006273F0" w:rsidRPr="00BA7717" w:rsidRDefault="006273F0" w:rsidP="006273F0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What is your highest level of education (elementary school / high school / bachelor degree / master degree or higher</w:t>
      </w:r>
      <w:r w:rsidR="00823D1C" w:rsidRPr="00BA7717">
        <w:rPr>
          <w:rFonts w:asciiTheme="minorHAnsi" w:hAnsiTheme="minorHAnsi" w:cstheme="minorHAnsi"/>
          <w:sz w:val="20"/>
          <w:szCs w:val="20"/>
          <w:lang w:val="en-GB"/>
        </w:rPr>
        <w:t>)</w:t>
      </w:r>
      <w:r w:rsidR="00823D1C">
        <w:rPr>
          <w:rFonts w:asciiTheme="minorHAnsi" w:hAnsiTheme="minorHAnsi" w:cstheme="minorHAnsi"/>
          <w:sz w:val="20"/>
          <w:szCs w:val="20"/>
          <w:lang w:val="en-GB"/>
        </w:rPr>
        <w:t>?</w:t>
      </w:r>
    </w:p>
    <w:p w14:paraId="31386C4A" w14:textId="703A85F4" w:rsidR="006273F0" w:rsidRPr="00BA7717" w:rsidRDefault="006273F0" w:rsidP="006273F0">
      <w:pPr>
        <w:rPr>
          <w:rFonts w:cstheme="minorHAnsi"/>
          <w:sz w:val="20"/>
          <w:szCs w:val="20"/>
          <w:lang w:val="en-GB"/>
        </w:rPr>
      </w:pPr>
      <w:r w:rsidRPr="00BA7717">
        <w:rPr>
          <w:rFonts w:cstheme="minorHAnsi"/>
          <w:sz w:val="20"/>
          <w:szCs w:val="20"/>
          <w:lang w:val="en-GB"/>
        </w:rPr>
        <w:t>Questions regarding performing the test</w:t>
      </w:r>
      <w:r w:rsidR="00823D1C">
        <w:rPr>
          <w:rFonts w:cstheme="minorHAnsi"/>
          <w:sz w:val="20"/>
          <w:szCs w:val="20"/>
          <w:lang w:val="en-GB"/>
        </w:rPr>
        <w:t>:</w:t>
      </w:r>
    </w:p>
    <w:p w14:paraId="5C9F1797" w14:textId="77777777" w:rsidR="006273F0" w:rsidRPr="00BA7717" w:rsidRDefault="006273F0" w:rsidP="006273F0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Have you watched the instruction video? (yes / no)</w:t>
      </w:r>
    </w:p>
    <w:p w14:paraId="5E58EB59" w14:textId="77777777" w:rsidR="006273F0" w:rsidRPr="00BA7717" w:rsidRDefault="006273F0" w:rsidP="006273F0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On a scale from 0 to 10: how difficult did you find the procedure of the test (0 to 10)</w:t>
      </w:r>
    </w:p>
    <w:p w14:paraId="144999F7" w14:textId="77777777" w:rsidR="006273F0" w:rsidRPr="00BA7717" w:rsidRDefault="006273F0" w:rsidP="006273F0">
      <w:pPr>
        <w:rPr>
          <w:rFonts w:cstheme="minorHAnsi"/>
          <w:sz w:val="20"/>
          <w:szCs w:val="20"/>
          <w:lang w:val="en-GB"/>
        </w:rPr>
      </w:pPr>
      <w:r w:rsidRPr="00BA7717">
        <w:rPr>
          <w:rFonts w:cstheme="minorHAnsi"/>
          <w:sz w:val="20"/>
          <w:szCs w:val="20"/>
          <w:lang w:val="en-GB"/>
        </w:rPr>
        <w:t>Statements,</w:t>
      </w:r>
    </w:p>
    <w:p w14:paraId="66A44A08" w14:textId="77777777" w:rsidR="006273F0" w:rsidRPr="00BA7717" w:rsidRDefault="006273F0" w:rsidP="006273F0">
      <w:pPr>
        <w:rPr>
          <w:rFonts w:cstheme="minorHAnsi"/>
          <w:sz w:val="20"/>
          <w:szCs w:val="20"/>
          <w:lang w:val="en-GB"/>
        </w:rPr>
      </w:pPr>
      <w:r w:rsidRPr="00BA7717">
        <w:rPr>
          <w:rFonts w:cstheme="minorHAnsi"/>
          <w:sz w:val="20"/>
          <w:szCs w:val="20"/>
          <w:lang w:val="en-GB"/>
        </w:rPr>
        <w:t>Answer options:</w:t>
      </w:r>
    </w:p>
    <w:p w14:paraId="47B902AD" w14:textId="77777777" w:rsidR="006273F0" w:rsidRPr="00BA7717" w:rsidRDefault="006273F0" w:rsidP="006273F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Totally agree</w:t>
      </w:r>
    </w:p>
    <w:p w14:paraId="1FA884A9" w14:textId="77777777" w:rsidR="006273F0" w:rsidRPr="00BA7717" w:rsidRDefault="006273F0" w:rsidP="006273F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Partially agree</w:t>
      </w:r>
    </w:p>
    <w:p w14:paraId="1EF60AC2" w14:textId="77777777" w:rsidR="006273F0" w:rsidRPr="00BA7717" w:rsidRDefault="006273F0" w:rsidP="006273F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Partially disagree</w:t>
      </w:r>
    </w:p>
    <w:p w14:paraId="60077344" w14:textId="77777777" w:rsidR="006273F0" w:rsidRPr="00BA7717" w:rsidRDefault="006273F0" w:rsidP="006273F0">
      <w:pPr>
        <w:pStyle w:val="Lijstalinea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Totally disagree</w:t>
      </w:r>
    </w:p>
    <w:p w14:paraId="18DDD9C9" w14:textId="77777777" w:rsidR="006273F0" w:rsidRPr="00BA7717" w:rsidRDefault="006273F0" w:rsidP="006273F0">
      <w:pPr>
        <w:rPr>
          <w:rFonts w:cstheme="minorHAnsi"/>
          <w:sz w:val="20"/>
          <w:szCs w:val="20"/>
          <w:lang w:val="en-GB"/>
        </w:rPr>
      </w:pPr>
    </w:p>
    <w:p w14:paraId="11F8C4F2" w14:textId="77777777" w:rsidR="006273F0" w:rsidRPr="00BA7717" w:rsidRDefault="006273F0" w:rsidP="006273F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The instructions for use were clear</w:t>
      </w:r>
    </w:p>
    <w:p w14:paraId="0FA831FD" w14:textId="77777777" w:rsidR="006273F0" w:rsidRPr="00BA7717" w:rsidRDefault="006273F0" w:rsidP="006273F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I am confident I performed the nose sampling properly</w:t>
      </w:r>
    </w:p>
    <w:p w14:paraId="4292619F" w14:textId="77777777" w:rsidR="006273F0" w:rsidRPr="00BA7717" w:rsidRDefault="006273F0" w:rsidP="006273F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I am confident I performed the execution of test properly</w:t>
      </w:r>
    </w:p>
    <w:p w14:paraId="04B7D8C6" w14:textId="77777777" w:rsidR="006273F0" w:rsidRPr="00BA7717" w:rsidRDefault="006273F0" w:rsidP="006273F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I am confident I interpreted the test result properly</w:t>
      </w:r>
    </w:p>
    <w:p w14:paraId="1C03C666" w14:textId="77777777" w:rsidR="006273F0" w:rsidRPr="00BA7717" w:rsidRDefault="006273F0" w:rsidP="006273F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When again experiencing COVID-19 related symptoms I would use this rapid test again</w:t>
      </w:r>
    </w:p>
    <w:p w14:paraId="57DEFFCF" w14:textId="77777777" w:rsidR="006273F0" w:rsidRPr="00BA7717" w:rsidRDefault="006273F0" w:rsidP="006273F0">
      <w:pPr>
        <w:pStyle w:val="Lijstalinea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GB"/>
        </w:rPr>
      </w:pPr>
      <w:r w:rsidRPr="00BA7717">
        <w:rPr>
          <w:rFonts w:asciiTheme="minorHAnsi" w:hAnsiTheme="minorHAnsi" w:cstheme="minorHAnsi"/>
          <w:sz w:val="20"/>
          <w:szCs w:val="20"/>
          <w:lang w:val="en-GB"/>
        </w:rPr>
        <w:t>I would recommend this rapid test to other persons experiencing COVID-19 related symptoms</w:t>
      </w:r>
    </w:p>
    <w:p w14:paraId="030D92D5" w14:textId="77777777" w:rsidR="007D4043" w:rsidRPr="006273F0" w:rsidRDefault="007D4043">
      <w:pPr>
        <w:rPr>
          <w:lang w:val="en-GB"/>
        </w:rPr>
      </w:pPr>
    </w:p>
    <w:sectPr w:rsidR="007D4043" w:rsidRPr="006273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FD7BBE"/>
    <w:multiLevelType w:val="hybridMultilevel"/>
    <w:tmpl w:val="1668FE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7151E"/>
    <w:multiLevelType w:val="hybridMultilevel"/>
    <w:tmpl w:val="97FC05C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911E49"/>
    <w:multiLevelType w:val="hybridMultilevel"/>
    <w:tmpl w:val="1668FE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F6579"/>
    <w:multiLevelType w:val="hybridMultilevel"/>
    <w:tmpl w:val="63285C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F0"/>
    <w:rsid w:val="006273F0"/>
    <w:rsid w:val="007D4043"/>
    <w:rsid w:val="00823D1C"/>
    <w:rsid w:val="00E36AD7"/>
    <w:rsid w:val="00EC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A19BB6"/>
  <w15:chartTrackingRefBased/>
  <w15:docId w15:val="{B81E631F-2C43-1846-A7C2-327C3643C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73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273F0"/>
    <w:pPr>
      <w:spacing w:after="200" w:line="276" w:lineRule="auto"/>
      <w:ind w:left="720"/>
      <w:contextualSpacing/>
    </w:pPr>
    <w:rPr>
      <w:rFonts w:ascii="Verdana" w:hAnsi="Verdana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Stohr</dc:creator>
  <cp:keywords/>
  <dc:description/>
  <cp:lastModifiedBy>Joep Stohr</cp:lastModifiedBy>
  <cp:revision>3</cp:revision>
  <dcterms:created xsi:type="dcterms:W3CDTF">2021-02-15T11:44:00Z</dcterms:created>
  <dcterms:modified xsi:type="dcterms:W3CDTF">2021-02-15T23:23:00Z</dcterms:modified>
</cp:coreProperties>
</file>